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242AB" w14:textId="4EDD1CDB" w:rsidR="00156355" w:rsidRPr="00F712BC" w:rsidRDefault="008E341C" w:rsidP="0016523F">
      <w:pPr>
        <w:rPr>
          <w:rFonts w:ascii="Times New Roman" w:hAnsi="Times New Roman" w:cs="Times New Roman"/>
        </w:rPr>
      </w:pPr>
      <w:r w:rsidRPr="00F712BC">
        <w:rPr>
          <w:rFonts w:ascii="Times New Roman" w:hAnsi="Times New Roman" w:cs="Times New Roman"/>
          <w:b/>
        </w:rPr>
        <w:t xml:space="preserve">Supplementary </w:t>
      </w:r>
      <w:r w:rsidR="0073638A" w:rsidRPr="00F712BC">
        <w:rPr>
          <w:rFonts w:ascii="Times New Roman" w:hAnsi="Times New Roman" w:cs="Times New Roman"/>
          <w:b/>
        </w:rPr>
        <w:t>Tab</w:t>
      </w:r>
      <w:r w:rsidRPr="00F712BC">
        <w:rPr>
          <w:rFonts w:ascii="Times New Roman" w:hAnsi="Times New Roman" w:cs="Times New Roman"/>
          <w:b/>
        </w:rPr>
        <w:t>l</w:t>
      </w:r>
      <w:r w:rsidR="0073638A" w:rsidRPr="00F712BC">
        <w:rPr>
          <w:rFonts w:ascii="Times New Roman" w:hAnsi="Times New Roman" w:cs="Times New Roman"/>
          <w:b/>
        </w:rPr>
        <w:t>e</w:t>
      </w:r>
      <w:r w:rsidR="009B64A7" w:rsidRPr="00F712BC">
        <w:rPr>
          <w:rFonts w:ascii="Times New Roman" w:hAnsi="Times New Roman" w:cs="Times New Roman"/>
          <w:b/>
        </w:rPr>
        <w:t xml:space="preserve"> 1</w:t>
      </w:r>
      <w:r w:rsidR="00D50F79" w:rsidRPr="00F712BC">
        <w:rPr>
          <w:rFonts w:ascii="Times New Roman" w:hAnsi="Times New Roman" w:cs="Times New Roman"/>
          <w:b/>
        </w:rPr>
        <w:t xml:space="preserve">. </w:t>
      </w:r>
      <w:r w:rsidRPr="00F712BC">
        <w:rPr>
          <w:rFonts w:ascii="Times New Roman" w:hAnsi="Times New Roman" w:cs="Times New Roman"/>
        </w:rPr>
        <w:t>CVC</w:t>
      </w:r>
      <w:r w:rsidR="00AC33D8" w:rsidRPr="00F712BC">
        <w:rPr>
          <w:rFonts w:ascii="Times New Roman" w:hAnsi="Times New Roman" w:cs="Times New Roman"/>
        </w:rPr>
        <w:t xml:space="preserve"> and mechanical ventilation</w:t>
      </w:r>
      <w:r w:rsidRPr="00F712BC">
        <w:rPr>
          <w:rFonts w:ascii="Times New Roman" w:hAnsi="Times New Roman" w:cs="Times New Roman"/>
        </w:rPr>
        <w:t xml:space="preserve"> </w:t>
      </w:r>
      <w:r w:rsidR="00D50F79" w:rsidRPr="00F712BC">
        <w:rPr>
          <w:rFonts w:ascii="Times New Roman" w:hAnsi="Times New Roman" w:cs="Times New Roman"/>
        </w:rPr>
        <w:t>utiliza</w:t>
      </w:r>
      <w:r w:rsidRPr="00F712BC">
        <w:rPr>
          <w:rFonts w:ascii="Times New Roman" w:hAnsi="Times New Roman" w:cs="Times New Roman"/>
        </w:rPr>
        <w:t>tion rate</w:t>
      </w:r>
      <w:r w:rsidR="00AC33D8" w:rsidRPr="00F712BC">
        <w:rPr>
          <w:rFonts w:ascii="Times New Roman" w:hAnsi="Times New Roman" w:cs="Times New Roman"/>
        </w:rPr>
        <w:t>s</w:t>
      </w:r>
      <w:r w:rsidRPr="00F712BC">
        <w:rPr>
          <w:rFonts w:ascii="Times New Roman" w:hAnsi="Times New Roman" w:cs="Times New Roman"/>
        </w:rPr>
        <w:t xml:space="preserve"> and </w:t>
      </w:r>
      <w:r w:rsidR="00D14D32" w:rsidRPr="00F712BC">
        <w:rPr>
          <w:rFonts w:ascii="Times New Roman" w:hAnsi="Times New Roman" w:cs="Times New Roman"/>
        </w:rPr>
        <w:t>ad</w:t>
      </w:r>
      <w:r w:rsidRPr="00F712BC">
        <w:rPr>
          <w:rFonts w:ascii="Times New Roman" w:hAnsi="Times New Roman" w:cs="Times New Roman"/>
        </w:rPr>
        <w:t>herence to the preventive measures bundle</w:t>
      </w:r>
      <w:r w:rsidR="00AC33D8" w:rsidRPr="00F712BC">
        <w:rPr>
          <w:rFonts w:ascii="Times New Roman" w:hAnsi="Times New Roman" w:cs="Times New Roman"/>
        </w:rPr>
        <w:t>s</w:t>
      </w:r>
      <w:r w:rsidR="00D14D32" w:rsidRPr="00F712BC">
        <w:rPr>
          <w:rFonts w:ascii="Times New Roman" w:hAnsi="Times New Roman" w:cs="Times New Roman"/>
        </w:rPr>
        <w:t>.</w:t>
      </w:r>
      <w:r w:rsidR="00D50F79" w:rsidRPr="00F712BC">
        <w:rPr>
          <w:rFonts w:ascii="Times New Roman" w:hAnsi="Times New Roman" w:cs="Times New Roman"/>
          <w:b/>
        </w:rPr>
        <w:t xml:space="preserve"> </w:t>
      </w:r>
    </w:p>
    <w:tbl>
      <w:tblPr>
        <w:tblStyle w:val="TabelaSimples2"/>
        <w:tblW w:w="8755" w:type="dxa"/>
        <w:tblLook w:val="04A0" w:firstRow="1" w:lastRow="0" w:firstColumn="1" w:lastColumn="0" w:noHBand="0" w:noVBand="1"/>
      </w:tblPr>
      <w:tblGrid>
        <w:gridCol w:w="3369"/>
        <w:gridCol w:w="1984"/>
        <w:gridCol w:w="1985"/>
        <w:gridCol w:w="1417"/>
      </w:tblGrid>
      <w:tr w:rsidR="00D50F79" w:rsidRPr="00F712BC" w14:paraId="572E29C2" w14:textId="77777777" w:rsidTr="00165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2848A83" w14:textId="67F17BBB" w:rsidR="00D50F79" w:rsidRPr="00F712BC" w:rsidRDefault="008E341C" w:rsidP="00421F9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Process indicators </w:t>
            </w:r>
          </w:p>
        </w:tc>
        <w:tc>
          <w:tcPr>
            <w:tcW w:w="1984" w:type="dxa"/>
          </w:tcPr>
          <w:p w14:paraId="41C2AF1D" w14:textId="73AA621C" w:rsidR="00D50F79" w:rsidRPr="00F712BC" w:rsidRDefault="008E341C" w:rsidP="00421F9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>interven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  <w:p w14:paraId="64C4B81C" w14:textId="77777777" w:rsidR="00D50F79" w:rsidRPr="00F712BC" w:rsidRDefault="00D50F79" w:rsidP="00421F9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985" w:type="dxa"/>
          </w:tcPr>
          <w:p w14:paraId="69D7FC6F" w14:textId="6B6BD78D" w:rsidR="00D50F79" w:rsidRPr="00F712BC" w:rsidRDefault="00D50F79" w:rsidP="00421F9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E341C"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fter 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interven</w:t>
            </w:r>
            <w:r w:rsidR="008E341C" w:rsidRPr="00F712BC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  <w:p w14:paraId="1DFC2E9B" w14:textId="77777777" w:rsidR="00D50F79" w:rsidRPr="00F712BC" w:rsidRDefault="00D50F79" w:rsidP="00421F9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2018 - 2019</w:t>
            </w:r>
          </w:p>
        </w:tc>
        <w:tc>
          <w:tcPr>
            <w:tcW w:w="1417" w:type="dxa"/>
          </w:tcPr>
          <w:p w14:paraId="6E94A295" w14:textId="05C0A285" w:rsidR="00D50F79" w:rsidRPr="00F712BC" w:rsidRDefault="00D50F79" w:rsidP="00421F9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  <w:r w:rsidR="008E341C" w:rsidRPr="00F712BC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</w:p>
        </w:tc>
      </w:tr>
      <w:tr w:rsidR="00D50F79" w:rsidRPr="00F712BC" w14:paraId="5CCD0324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104EC97" w14:textId="226677F3" w:rsidR="00D50F79" w:rsidRPr="00F712BC" w:rsidRDefault="008E341C" w:rsidP="00494B2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CVC 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>utiliza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tion rate </w:t>
            </w:r>
          </w:p>
        </w:tc>
        <w:tc>
          <w:tcPr>
            <w:tcW w:w="1984" w:type="dxa"/>
          </w:tcPr>
          <w:p w14:paraId="54F53306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B342AC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11A3FD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79" w:rsidRPr="00F712BC" w14:paraId="2A825E47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</w:tcPr>
          <w:p w14:paraId="3FFE5AF0" w14:textId="5977E889" w:rsidR="00D50F79" w:rsidRPr="00F712BC" w:rsidRDefault="00467F58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1984" w:type="dxa"/>
            <w:tcBorders>
              <w:bottom w:val="nil"/>
            </w:tcBorders>
          </w:tcPr>
          <w:p w14:paraId="1BF38161" w14:textId="11C5920A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 ± 4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nil"/>
            </w:tcBorders>
          </w:tcPr>
          <w:p w14:paraId="67B7380F" w14:textId="311AACD1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 ± 7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</w:tcPr>
          <w:p w14:paraId="7AEE7EC6" w14:textId="1A6B288D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</w:tr>
      <w:tr w:rsidR="00D50F79" w:rsidRPr="00F712BC" w14:paraId="54730303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66679671" w14:textId="64EE964B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036649" w14:textId="14D198A1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 ± 1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77D450" w14:textId="602858DD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 ± 9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18DA15" w14:textId="3EBB277A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D50F79" w:rsidRPr="00F712BC" w14:paraId="3C7BDC02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5B476A73" w14:textId="1D2ADDB9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CB9584" w14:textId="2C4C856C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 ± 6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33DDB0" w14:textId="69FA85B1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2 ± 8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CCA8FD" w14:textId="39B97341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</w:tr>
      <w:tr w:rsidR="00D50F79" w:rsidRPr="00F712BC" w14:paraId="3D57002E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76B41A5B" w14:textId="187CA997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6408E5" w14:textId="7435653F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 ± 9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B6327F" w14:textId="54F1B988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2 ± 9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BC3556" w14:textId="15A2B788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D50F79" w:rsidRPr="00F712BC" w14:paraId="7BF1EBD3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14:paraId="4DAEB9AE" w14:textId="1200C18B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</w:tcBorders>
          </w:tcPr>
          <w:p w14:paraId="4316214D" w14:textId="10DBC2C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 ± 9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nil"/>
            </w:tcBorders>
          </w:tcPr>
          <w:p w14:paraId="43085FB0" w14:textId="12AC7ACD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 ± 11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334BBF2D" w14:textId="73706CC3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D50F79" w:rsidRPr="00F712BC" w14:paraId="44E17CE6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AF0ECA0" w14:textId="1D027725" w:rsidR="00D50F79" w:rsidRPr="00F712BC" w:rsidRDefault="00D50F79" w:rsidP="00494B2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="008E341C" w:rsidRPr="00F712BC">
              <w:rPr>
                <w:rFonts w:ascii="Times New Roman" w:hAnsi="Times New Roman" w:cs="Times New Roman"/>
                <w:sz w:val="20"/>
                <w:szCs w:val="20"/>
              </w:rPr>
              <w:t>herence to preventive measures for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 INSER</w:t>
            </w:r>
            <w:r w:rsidR="008E341C"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TION of 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="00494B2B" w:rsidRPr="00F712B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9455E"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341C" w:rsidRPr="00F712BC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  <w:r w:rsidRPr="00F712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57B26A0D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29B49D7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A6CA422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79" w:rsidRPr="00F712BC" w14:paraId="5576C3F8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</w:tcPr>
          <w:p w14:paraId="19816783" w14:textId="121F47DA" w:rsidR="00D50F79" w:rsidRPr="00F712BC" w:rsidRDefault="00467F58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1984" w:type="dxa"/>
            <w:tcBorders>
              <w:bottom w:val="nil"/>
            </w:tcBorders>
          </w:tcPr>
          <w:p w14:paraId="146CCBE8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14:paraId="2CD7496A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2 (0 – 80)</w:t>
            </w:r>
          </w:p>
        </w:tc>
        <w:tc>
          <w:tcPr>
            <w:tcW w:w="1417" w:type="dxa"/>
            <w:tcBorders>
              <w:bottom w:val="nil"/>
            </w:tcBorders>
          </w:tcPr>
          <w:p w14:paraId="5A2841F2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66BCBB2C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4848DFE1" w14:textId="48EBD377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C18BF6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23324F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7 (0 – 8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4DE7A7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3B2544A5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71656817" w14:textId="78C4D29B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5723C7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047902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8 (78 – 9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A33B43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61C50ABD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1FC73679" w14:textId="5419A107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819334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F90429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6 (67 – 1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2183AB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1D4D9F84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14:paraId="5F39E9C6" w14:textId="10F267AB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</w:tcBorders>
          </w:tcPr>
          <w:p w14:paraId="4BCA2719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14:paraId="254ABF94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0 (77 – 100)</w:t>
            </w:r>
          </w:p>
        </w:tc>
        <w:tc>
          <w:tcPr>
            <w:tcW w:w="1417" w:type="dxa"/>
            <w:tcBorders>
              <w:top w:val="nil"/>
            </w:tcBorders>
          </w:tcPr>
          <w:p w14:paraId="3FA44DE8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3BFAE64D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5ED4373" w14:textId="5937FDF4" w:rsidR="00D50F79" w:rsidRPr="00F712BC" w:rsidRDefault="008E341C" w:rsidP="00494B2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Adherence to preventive measures for 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ENANCE of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 CV</w:t>
            </w:r>
            <w:r w:rsidR="00494B2B" w:rsidRPr="00F712B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  <w:r w:rsidR="00C9455E"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3A416AF8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B17DEA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386156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79" w:rsidRPr="00F712BC" w14:paraId="5A2DE725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</w:tcPr>
          <w:p w14:paraId="2361EB72" w14:textId="48BE1265" w:rsidR="00D50F79" w:rsidRPr="00F712BC" w:rsidRDefault="00467F58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1984" w:type="dxa"/>
            <w:tcBorders>
              <w:bottom w:val="nil"/>
            </w:tcBorders>
          </w:tcPr>
          <w:p w14:paraId="7E923539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14:paraId="4A10D07B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3 (48 – 70)</w:t>
            </w:r>
          </w:p>
        </w:tc>
        <w:tc>
          <w:tcPr>
            <w:tcW w:w="1417" w:type="dxa"/>
            <w:tcBorders>
              <w:bottom w:val="nil"/>
            </w:tcBorders>
          </w:tcPr>
          <w:p w14:paraId="021AD36E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38FE3114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2E095B86" w14:textId="620B97F1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08EF6F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D6414D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2 (0 – 5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9407DB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1B9EAB14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0AADA1EA" w14:textId="525521CB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2932B9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8BBD32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9 (71 – 9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E606C6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61DCBD3C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3115ED3E" w14:textId="3E56E932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3B283C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834EED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2 (38 – 8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77BEBA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2212B0ED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14:paraId="6C549490" w14:textId="67787B6A" w:rsidR="00D50F79" w:rsidRPr="00F712BC" w:rsidRDefault="00D50F79" w:rsidP="00D50F79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467F58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</w:tcBorders>
          </w:tcPr>
          <w:p w14:paraId="03D45C7D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14:paraId="04ECEAC6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4 (32 – 67)</w:t>
            </w:r>
          </w:p>
        </w:tc>
        <w:tc>
          <w:tcPr>
            <w:tcW w:w="1417" w:type="dxa"/>
            <w:tcBorders>
              <w:top w:val="nil"/>
            </w:tcBorders>
          </w:tcPr>
          <w:p w14:paraId="0FF76CB9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4E6562B9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21A4505" w14:textId="50CFED9D" w:rsidR="00D50F79" w:rsidRPr="00F712BC" w:rsidRDefault="008E341C" w:rsidP="00421F9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Mechanical ventilation 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>utiliza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tion rate </w:t>
            </w:r>
          </w:p>
        </w:tc>
        <w:tc>
          <w:tcPr>
            <w:tcW w:w="1984" w:type="dxa"/>
          </w:tcPr>
          <w:p w14:paraId="04D6B141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B5AB553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EAF929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79" w:rsidRPr="00F712BC" w14:paraId="2560D64B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</w:tcPr>
          <w:p w14:paraId="22894254" w14:textId="12B45712" w:rsidR="00D50F79" w:rsidRPr="00F712BC" w:rsidRDefault="005E00CF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1984" w:type="dxa"/>
            <w:tcBorders>
              <w:bottom w:val="nil"/>
            </w:tcBorders>
          </w:tcPr>
          <w:p w14:paraId="06C2524E" w14:textId="263CDC92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±3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bottom w:val="nil"/>
            </w:tcBorders>
          </w:tcPr>
          <w:p w14:paraId="67DC403E" w14:textId="375A264F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±7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</w:tcPr>
          <w:p w14:paraId="0799766D" w14:textId="7965D8F1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D50F79" w:rsidRPr="00F712BC" w14:paraId="2A33618E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0F09B28C" w14:textId="5D718600" w:rsidR="00D50F79" w:rsidRPr="00F712BC" w:rsidRDefault="00D50F79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5E00CF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135A4A" w14:textId="147E2E81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±1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7B698D" w14:textId="5F7A97DA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±1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8D2790" w14:textId="5F2D9E23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D50F79" w:rsidRPr="00F712BC" w14:paraId="7ABB3558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10325ECE" w14:textId="4915EF93" w:rsidR="00D50F79" w:rsidRPr="00F712BC" w:rsidRDefault="00D50F79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5E00CF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6BAC9F" w14:textId="0CD1A95B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±7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CA3AE8" w14:textId="57C6286D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±1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42CCE6" w14:textId="5B2A8EB1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D50F79" w:rsidRPr="00F712BC" w14:paraId="0042728F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7AFA6E19" w14:textId="001A4035" w:rsidR="00D50F79" w:rsidRPr="00F712BC" w:rsidRDefault="00D50F79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5E00CF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5EA77F" w14:textId="7EA12CB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±11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4C9B0F" w14:textId="074F3884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±8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E58C42" w14:textId="48B1606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</w:tr>
      <w:tr w:rsidR="00D50F79" w:rsidRPr="00F712BC" w14:paraId="08F56D06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14:paraId="10317C5E" w14:textId="375591B0" w:rsidR="00D50F79" w:rsidRPr="00F712BC" w:rsidRDefault="00D50F79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5E00CF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</w:tcBorders>
          </w:tcPr>
          <w:p w14:paraId="557CE044" w14:textId="17B9B15B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±12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</w:tcBorders>
          </w:tcPr>
          <w:p w14:paraId="32B468CD" w14:textId="4A4E8254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±17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</w:tcPr>
          <w:p w14:paraId="4E255331" w14:textId="0426474A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D50F79" w:rsidRPr="00F712BC" w14:paraId="25B6A264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A643A13" w14:textId="5D50C992" w:rsidR="00D50F79" w:rsidRPr="00F712BC" w:rsidRDefault="00D50F79" w:rsidP="00421F9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12BC">
              <w:rPr>
                <w:rFonts w:ascii="Times New Roman" w:hAnsi="Times New Roman" w:cs="Times New Roman"/>
                <w:sz w:val="20"/>
                <w:szCs w:val="28"/>
              </w:rPr>
              <w:t>Ad</w:t>
            </w:r>
            <w:r w:rsidR="008E341C" w:rsidRPr="00F712BC">
              <w:rPr>
                <w:rFonts w:ascii="Times New Roman" w:hAnsi="Times New Roman" w:cs="Times New Roman"/>
                <w:sz w:val="20"/>
                <w:szCs w:val="28"/>
              </w:rPr>
              <w:t>herence to the VAP prevention bundle</w:t>
            </w:r>
            <w:r w:rsidRPr="00F712BC">
              <w:rPr>
                <w:rFonts w:ascii="Times New Roman" w:hAnsi="Times New Roman" w:cs="Times New Roman"/>
                <w:sz w:val="20"/>
                <w:szCs w:val="28"/>
              </w:rPr>
              <w:t xml:space="preserve"> (</w:t>
            </w:r>
            <w:r w:rsidR="008E341C" w:rsidRPr="00F712BC">
              <w:rPr>
                <w:rFonts w:ascii="Times New Roman" w:hAnsi="Times New Roman" w:cs="Times New Roman"/>
                <w:sz w:val="20"/>
                <w:szCs w:val="28"/>
              </w:rPr>
              <w:t>in</w:t>
            </w:r>
            <w:r w:rsidRPr="00F712BC">
              <w:rPr>
                <w:rFonts w:ascii="Times New Roman" w:hAnsi="Times New Roman" w:cs="Times New Roman"/>
                <w:sz w:val="20"/>
                <w:szCs w:val="28"/>
              </w:rPr>
              <w:t xml:space="preserve"> %)</w:t>
            </w:r>
            <w:r w:rsidR="00D30E5B" w:rsidRPr="00F712BC"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F712BC">
              <w:rPr>
                <w:rFonts w:ascii="Times New Roman" w:hAnsi="Times New Roman" w:cs="Times New Roman"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0214BBE7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794DF4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B07CF4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F79" w:rsidRPr="00F712BC" w14:paraId="4999F76B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</w:tcPr>
          <w:p w14:paraId="6A8092A5" w14:textId="631920DC" w:rsidR="00D50F79" w:rsidRPr="00F712BC" w:rsidRDefault="005E00CF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1984" w:type="dxa"/>
            <w:tcBorders>
              <w:bottom w:val="nil"/>
            </w:tcBorders>
          </w:tcPr>
          <w:p w14:paraId="6186A63F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14:paraId="05A4A4B8" w14:textId="76B28D6C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 (0 – 27)</w:t>
            </w:r>
          </w:p>
        </w:tc>
        <w:tc>
          <w:tcPr>
            <w:tcW w:w="1417" w:type="dxa"/>
            <w:tcBorders>
              <w:bottom w:val="nil"/>
            </w:tcBorders>
          </w:tcPr>
          <w:p w14:paraId="184FD48E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2C63EE1A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32B5A7AD" w14:textId="517C5149" w:rsidR="00D50F79" w:rsidRPr="00F712BC" w:rsidRDefault="005E00CF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EE6F96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3BC23B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8 (0 – 4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972B45" w14:textId="77777777" w:rsidR="00D50F79" w:rsidRPr="00F712BC" w:rsidRDefault="00D50F79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005ED0D3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10B234FD" w14:textId="03EE6CA0" w:rsidR="00D50F79" w:rsidRPr="00F712BC" w:rsidRDefault="00D50F79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5E00CF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A783B6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74A0A0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2 (75 – 9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430D37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4C08EA6D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507DD9F6" w14:textId="14B0ECAE" w:rsidR="00D50F79" w:rsidRPr="00F712BC" w:rsidRDefault="00D50F79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5E00CF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1F8BC3" w14:textId="77777777" w:rsidR="00D50F79" w:rsidRPr="00F712BC" w:rsidRDefault="00DD458B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416E16" w14:textId="77777777" w:rsidR="00D50F79" w:rsidRPr="00F712BC" w:rsidRDefault="00DD458B" w:rsidP="00DD458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D50F79" w:rsidRPr="00F712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292F50" w14:textId="77777777" w:rsidR="00D50F79" w:rsidRPr="00F712BC" w:rsidRDefault="00DD458B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F79" w:rsidRPr="00F712BC" w14:paraId="6A2FF85A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14:paraId="0D1633B0" w14:textId="2D2D8FEF" w:rsidR="00D50F79" w:rsidRPr="00F712BC" w:rsidRDefault="00D50F79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5E00CF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</w:tcBorders>
          </w:tcPr>
          <w:p w14:paraId="27C9A37B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77 (61 – 86) </w:t>
            </w:r>
          </w:p>
        </w:tc>
        <w:tc>
          <w:tcPr>
            <w:tcW w:w="1985" w:type="dxa"/>
            <w:tcBorders>
              <w:top w:val="nil"/>
            </w:tcBorders>
          </w:tcPr>
          <w:p w14:paraId="7D917687" w14:textId="77777777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27 (8 – 35)</w:t>
            </w:r>
          </w:p>
        </w:tc>
        <w:tc>
          <w:tcPr>
            <w:tcW w:w="1417" w:type="dxa"/>
            <w:tcBorders>
              <w:top w:val="nil"/>
            </w:tcBorders>
          </w:tcPr>
          <w:p w14:paraId="507D18DF" w14:textId="7D6F0B4C" w:rsidR="00D50F79" w:rsidRPr="00F712BC" w:rsidRDefault="00D50F79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</w:tbl>
    <w:p w14:paraId="4D5790A0" w14:textId="63607534" w:rsidR="00D14D32" w:rsidRPr="00F712BC" w:rsidRDefault="00D14D32" w:rsidP="007C4D14">
      <w:pPr>
        <w:rPr>
          <w:rFonts w:ascii="Times New Roman" w:hAnsi="Times New Roman" w:cs="Times New Roman"/>
        </w:rPr>
      </w:pPr>
      <w:r w:rsidRPr="00F712B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F712BC">
        <w:rPr>
          <w:rFonts w:ascii="Times New Roman" w:hAnsi="Times New Roman" w:cs="Times New Roman"/>
          <w:sz w:val="16"/>
          <w:szCs w:val="16"/>
        </w:rPr>
        <w:t xml:space="preserve"> Da</w:t>
      </w:r>
      <w:r w:rsidR="008E341C" w:rsidRPr="00F712BC">
        <w:rPr>
          <w:rFonts w:ascii="Times New Roman" w:hAnsi="Times New Roman" w:cs="Times New Roman"/>
          <w:sz w:val="16"/>
          <w:szCs w:val="16"/>
        </w:rPr>
        <w:t xml:space="preserve">ta collection on </w:t>
      </w:r>
      <w:r w:rsidRPr="00F712BC">
        <w:rPr>
          <w:rFonts w:ascii="Times New Roman" w:hAnsi="Times New Roman" w:cs="Times New Roman"/>
          <w:sz w:val="16"/>
          <w:szCs w:val="16"/>
        </w:rPr>
        <w:t>ad</w:t>
      </w:r>
      <w:r w:rsidR="008E341C" w:rsidRPr="00F712BC">
        <w:rPr>
          <w:rFonts w:ascii="Times New Roman" w:hAnsi="Times New Roman" w:cs="Times New Roman"/>
          <w:sz w:val="16"/>
          <w:szCs w:val="16"/>
        </w:rPr>
        <w:t>herence to preventive measures took place from June</w:t>
      </w:r>
      <w:r w:rsidRPr="00F712BC">
        <w:rPr>
          <w:rFonts w:ascii="Times New Roman" w:hAnsi="Times New Roman" w:cs="Times New Roman"/>
          <w:sz w:val="16"/>
          <w:szCs w:val="16"/>
        </w:rPr>
        <w:t>/2018</w:t>
      </w:r>
    </w:p>
    <w:p w14:paraId="33543499" w14:textId="77777777" w:rsidR="00D14D32" w:rsidRPr="00F712BC" w:rsidRDefault="00D14D32">
      <w:pPr>
        <w:rPr>
          <w:rFonts w:ascii="Times New Roman" w:hAnsi="Times New Roman" w:cs="Times New Roman"/>
        </w:rPr>
      </w:pPr>
      <w:r w:rsidRPr="00F712BC">
        <w:rPr>
          <w:rFonts w:ascii="Times New Roman" w:hAnsi="Times New Roman" w:cs="Times New Roman"/>
        </w:rPr>
        <w:br w:type="page"/>
      </w:r>
    </w:p>
    <w:p w14:paraId="4072AFB1" w14:textId="509DEE4B" w:rsidR="00D14D32" w:rsidRPr="00F712BC" w:rsidRDefault="00A72EB9" w:rsidP="00D14D32">
      <w:pPr>
        <w:jc w:val="both"/>
        <w:rPr>
          <w:rFonts w:ascii="Times New Roman" w:hAnsi="Times New Roman" w:cs="Times New Roman"/>
          <w:b/>
        </w:rPr>
      </w:pPr>
      <w:r w:rsidRPr="00F712BC">
        <w:rPr>
          <w:rFonts w:ascii="Times New Roman" w:hAnsi="Times New Roman" w:cs="Times New Roman"/>
          <w:b/>
        </w:rPr>
        <w:lastRenderedPageBreak/>
        <w:t>Supplementary Table</w:t>
      </w:r>
      <w:r w:rsidR="00BC599F" w:rsidRPr="00F712BC">
        <w:rPr>
          <w:rFonts w:ascii="Times New Roman" w:hAnsi="Times New Roman" w:cs="Times New Roman"/>
          <w:b/>
        </w:rPr>
        <w:t xml:space="preserve"> 2</w:t>
      </w:r>
      <w:r w:rsidR="00D14D32" w:rsidRPr="00F712BC">
        <w:rPr>
          <w:rFonts w:ascii="Times New Roman" w:hAnsi="Times New Roman" w:cs="Times New Roman"/>
          <w:b/>
        </w:rPr>
        <w:t xml:space="preserve">. </w:t>
      </w:r>
      <w:r w:rsidRPr="00F712BC">
        <w:rPr>
          <w:rFonts w:ascii="Times New Roman" w:hAnsi="Times New Roman" w:cs="Times New Roman"/>
        </w:rPr>
        <w:t xml:space="preserve">UC </w:t>
      </w:r>
      <w:r w:rsidR="00D14D32" w:rsidRPr="00F712BC">
        <w:rPr>
          <w:rFonts w:ascii="Times New Roman" w:hAnsi="Times New Roman" w:cs="Times New Roman"/>
        </w:rPr>
        <w:t>utiliza</w:t>
      </w:r>
      <w:r w:rsidRPr="00F712BC">
        <w:rPr>
          <w:rFonts w:ascii="Times New Roman" w:hAnsi="Times New Roman" w:cs="Times New Roman"/>
        </w:rPr>
        <w:t>tion rate and adherence to the preventive measures</w:t>
      </w:r>
      <w:r w:rsidR="007D41C5" w:rsidRPr="00F712BC">
        <w:rPr>
          <w:rFonts w:ascii="Times New Roman" w:hAnsi="Times New Roman" w:cs="Times New Roman"/>
        </w:rPr>
        <w:t xml:space="preserve"> bundles.</w:t>
      </w:r>
    </w:p>
    <w:tbl>
      <w:tblPr>
        <w:tblStyle w:val="TabelaSimples2"/>
        <w:tblW w:w="8755" w:type="dxa"/>
        <w:tblLook w:val="04A0" w:firstRow="1" w:lastRow="0" w:firstColumn="1" w:lastColumn="0" w:noHBand="0" w:noVBand="1"/>
      </w:tblPr>
      <w:tblGrid>
        <w:gridCol w:w="3227"/>
        <w:gridCol w:w="2126"/>
        <w:gridCol w:w="1985"/>
        <w:gridCol w:w="1417"/>
      </w:tblGrid>
      <w:tr w:rsidR="00D14D32" w:rsidRPr="00F712BC" w14:paraId="3EBC11E2" w14:textId="77777777" w:rsidTr="00165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ACAF88A" w14:textId="55E69363" w:rsidR="00D14D32" w:rsidRPr="00F712BC" w:rsidRDefault="00A72EB9" w:rsidP="00421F9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Process i</w:t>
            </w:r>
            <w:r w:rsidR="00D14D32" w:rsidRPr="00F712BC">
              <w:rPr>
                <w:rFonts w:ascii="Times New Roman" w:hAnsi="Times New Roman" w:cs="Times New Roman"/>
                <w:sz w:val="20"/>
                <w:szCs w:val="20"/>
              </w:rPr>
              <w:t>ndica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tors</w:t>
            </w:r>
          </w:p>
        </w:tc>
        <w:tc>
          <w:tcPr>
            <w:tcW w:w="2126" w:type="dxa"/>
          </w:tcPr>
          <w:p w14:paraId="27AD7471" w14:textId="4AFEEDDD" w:rsidR="00D14D32" w:rsidRPr="00F712BC" w:rsidRDefault="00A72EB9" w:rsidP="00421F9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 w:rsidR="00D14D32" w:rsidRPr="00F712BC">
              <w:rPr>
                <w:rFonts w:ascii="Times New Roman" w:hAnsi="Times New Roman" w:cs="Times New Roman"/>
                <w:sz w:val="20"/>
                <w:szCs w:val="20"/>
              </w:rPr>
              <w:t>interven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  <w:p w14:paraId="4458D044" w14:textId="77777777" w:rsidR="00D14D32" w:rsidRPr="00F712BC" w:rsidRDefault="00D14D32" w:rsidP="00421F9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985" w:type="dxa"/>
          </w:tcPr>
          <w:p w14:paraId="1E3AA9E8" w14:textId="49A49DFD" w:rsidR="00D14D32" w:rsidRPr="00F712BC" w:rsidRDefault="00D14D32" w:rsidP="00421F9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fter 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interven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  <w:p w14:paraId="4B94DDA8" w14:textId="77777777" w:rsidR="00D14D32" w:rsidRPr="00F712BC" w:rsidRDefault="00D14D32" w:rsidP="00421F9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2018 - 2019</w:t>
            </w:r>
          </w:p>
        </w:tc>
        <w:tc>
          <w:tcPr>
            <w:tcW w:w="1417" w:type="dxa"/>
          </w:tcPr>
          <w:p w14:paraId="29084E99" w14:textId="2423381C" w:rsidR="00D14D32" w:rsidRPr="00F712BC" w:rsidRDefault="00D14D32" w:rsidP="00421F9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</w:p>
        </w:tc>
      </w:tr>
      <w:tr w:rsidR="00D14D32" w:rsidRPr="00F712BC" w14:paraId="75024265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006DDD2" w14:textId="4B062D66" w:rsidR="00D14D32" w:rsidRPr="00F712BC" w:rsidRDefault="00A72EB9" w:rsidP="00421F9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 xml:space="preserve">UC </w:t>
            </w:r>
            <w:r w:rsidR="00D14D32" w:rsidRPr="00F712BC">
              <w:rPr>
                <w:rFonts w:ascii="Times New Roman" w:hAnsi="Times New Roman" w:cs="Times New Roman"/>
                <w:sz w:val="20"/>
                <w:szCs w:val="20"/>
              </w:rPr>
              <w:t>utiliza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tion rate</w:t>
            </w:r>
          </w:p>
        </w:tc>
        <w:tc>
          <w:tcPr>
            <w:tcW w:w="2126" w:type="dxa"/>
          </w:tcPr>
          <w:p w14:paraId="3278AF82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AF1EF7B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7D390C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4D32" w:rsidRPr="00F712BC" w14:paraId="30880F48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nil"/>
            </w:tcBorders>
          </w:tcPr>
          <w:p w14:paraId="72BA1001" w14:textId="173B9B22" w:rsidR="00D14D32" w:rsidRPr="00F712BC" w:rsidRDefault="007B1C4D" w:rsidP="00D14D32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2126" w:type="dxa"/>
            <w:tcBorders>
              <w:bottom w:val="nil"/>
            </w:tcBorders>
          </w:tcPr>
          <w:p w14:paraId="6704E52E" w14:textId="391E0D5B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±6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bottom w:val="nil"/>
            </w:tcBorders>
          </w:tcPr>
          <w:p w14:paraId="41D9086D" w14:textId="28D3D168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±8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bottom w:val="nil"/>
            </w:tcBorders>
          </w:tcPr>
          <w:p w14:paraId="3E251AF5" w14:textId="0ACE7A1A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</w:tr>
      <w:tr w:rsidR="00D14D32" w:rsidRPr="00F712BC" w14:paraId="54C30355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14:paraId="6EBF14AC" w14:textId="261CA854" w:rsidR="00D14D32" w:rsidRPr="00F712BC" w:rsidRDefault="00D14D32" w:rsidP="00D14D32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B1C4D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88EA52" w14:textId="4E75F579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2±8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920B8E" w14:textId="3B197276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±8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D2102A" w14:textId="3A380B13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D14D32" w:rsidRPr="00F712BC" w14:paraId="2DBAE173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14:paraId="5863B92E" w14:textId="6B152B25" w:rsidR="00D14D32" w:rsidRPr="00F712BC" w:rsidRDefault="00D14D32" w:rsidP="00D14D32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B1C4D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C409BC" w14:textId="38D1F2E4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2±21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B6139D" w14:textId="637BA98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±16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1B4F38" w14:textId="61FE571F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D14D32" w:rsidRPr="00F712BC" w14:paraId="63E1490D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14:paraId="7567C4E7" w14:textId="5032C3DA" w:rsidR="00D14D32" w:rsidRPr="00F712BC" w:rsidRDefault="00D14D32" w:rsidP="00D14D32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B1C4D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F9C0BD" w14:textId="2C56E514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±1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63DF04" w14:textId="34803EC1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±9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6F5373" w14:textId="54C224EF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D14D32" w:rsidRPr="00F712BC" w14:paraId="01187DC0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</w:tcPr>
          <w:p w14:paraId="54BC759A" w14:textId="2A054401" w:rsidR="00D14D32" w:rsidRPr="00F712BC" w:rsidRDefault="00D14D32" w:rsidP="00D14D32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B1C4D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</w:tcBorders>
          </w:tcPr>
          <w:p w14:paraId="5CF874C7" w14:textId="4DF6249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±1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</w:tcBorders>
          </w:tcPr>
          <w:p w14:paraId="42A4DC58" w14:textId="3995A4BF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1 ± 1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</w:tcPr>
          <w:p w14:paraId="49A604F1" w14:textId="2B7AD51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D14D32" w:rsidRPr="00F712BC" w14:paraId="1AE4C6D1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39CED51" w14:textId="4B4340BC" w:rsidR="00D14D32" w:rsidRPr="00F712BC" w:rsidRDefault="00D14D32" w:rsidP="00D14D3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ence to the preventive measures for INSERTION of the UC</w:t>
            </w:r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  <w:r w:rsidRPr="00F712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126" w:type="dxa"/>
          </w:tcPr>
          <w:p w14:paraId="5649099A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B0241BB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0A090EE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14D32" w:rsidRPr="00F712BC" w14:paraId="408C0121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nil"/>
            </w:tcBorders>
          </w:tcPr>
          <w:p w14:paraId="55ABF6EC" w14:textId="09B09E21" w:rsidR="00D14D32" w:rsidRPr="00F712BC" w:rsidRDefault="007B1C4D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2126" w:type="dxa"/>
            <w:tcBorders>
              <w:bottom w:val="nil"/>
            </w:tcBorders>
          </w:tcPr>
          <w:p w14:paraId="412CA203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14:paraId="6850249B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47 (33 – 75)</w:t>
            </w:r>
          </w:p>
        </w:tc>
        <w:tc>
          <w:tcPr>
            <w:tcW w:w="1417" w:type="dxa"/>
            <w:tcBorders>
              <w:bottom w:val="nil"/>
            </w:tcBorders>
          </w:tcPr>
          <w:p w14:paraId="65992E24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4D32" w:rsidRPr="00F712BC" w14:paraId="22A0E077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14:paraId="561437F6" w14:textId="5FECA970" w:rsidR="00D14D32" w:rsidRPr="00F712BC" w:rsidRDefault="00D14D32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B1C4D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B3C490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88AD3D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4 (22 – 8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6AF0B2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4D32" w:rsidRPr="00F712BC" w14:paraId="252CD968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14:paraId="10CFFC31" w14:textId="7D50EB56" w:rsidR="00D14D32" w:rsidRPr="00F712BC" w:rsidRDefault="00D14D32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B1C4D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0A97CE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6E6F90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7 (50 – 9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BAA3DB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4D32" w:rsidRPr="00F712BC" w14:paraId="159118BD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14:paraId="449D443F" w14:textId="7D2EB0AE" w:rsidR="00D14D32" w:rsidRPr="00F712BC" w:rsidRDefault="00D14D32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B1C4D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4FFA14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39BF42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3 (62 – 9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6B39B0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4D32" w:rsidRPr="00F712BC" w14:paraId="59052DFE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</w:tcPr>
          <w:p w14:paraId="7A6ED19D" w14:textId="58C113C5" w:rsidR="00D14D32" w:rsidRPr="00F712BC" w:rsidRDefault="00D14D32" w:rsidP="00421F9C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B1C4D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</w:tcBorders>
          </w:tcPr>
          <w:p w14:paraId="086C74C4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14:paraId="43C83914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0 (79 – 95)</w:t>
            </w:r>
          </w:p>
        </w:tc>
        <w:tc>
          <w:tcPr>
            <w:tcW w:w="1417" w:type="dxa"/>
            <w:tcBorders>
              <w:top w:val="nil"/>
            </w:tcBorders>
          </w:tcPr>
          <w:p w14:paraId="73427EBE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4D32" w:rsidRPr="00F712BC" w14:paraId="4FD2D0BD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6C24390" w14:textId="66798705" w:rsidR="00D14D32" w:rsidRPr="00F712BC" w:rsidRDefault="00D14D32" w:rsidP="00421F9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rence to the preventive measures for </w:t>
            </w:r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NACE </w:t>
            </w:r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the UC</w:t>
            </w:r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72EB9"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F712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  <w:r w:rsidRPr="00F712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126" w:type="dxa"/>
          </w:tcPr>
          <w:p w14:paraId="55A6C06E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93122FC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D181461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14D32" w:rsidRPr="00F712BC" w14:paraId="5E6579DE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nil"/>
            </w:tcBorders>
          </w:tcPr>
          <w:p w14:paraId="659EB41B" w14:textId="7593D92B" w:rsidR="00D14D32" w:rsidRPr="00F712BC" w:rsidRDefault="007B1C4D" w:rsidP="00D14D32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2126" w:type="dxa"/>
            <w:tcBorders>
              <w:bottom w:val="nil"/>
            </w:tcBorders>
          </w:tcPr>
          <w:p w14:paraId="14705AA9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14:paraId="3552B99F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2 (40 – 71)</w:t>
            </w:r>
          </w:p>
        </w:tc>
        <w:tc>
          <w:tcPr>
            <w:tcW w:w="1417" w:type="dxa"/>
            <w:tcBorders>
              <w:bottom w:val="nil"/>
            </w:tcBorders>
          </w:tcPr>
          <w:p w14:paraId="41A7D364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4D32" w:rsidRPr="00F712BC" w14:paraId="442953D2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14:paraId="760131FB" w14:textId="060938ED" w:rsidR="00D14D32" w:rsidRPr="00F712BC" w:rsidRDefault="00D14D32" w:rsidP="00D14D32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B1C4D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E75F73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457C99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4 (24 – 8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C9A771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4D32" w:rsidRPr="00F712BC" w14:paraId="0890F850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14:paraId="00817ADB" w14:textId="68044576" w:rsidR="00D14D32" w:rsidRPr="00F712BC" w:rsidRDefault="00D14D32" w:rsidP="00D14D32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72CA7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52D5B1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DC8845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57 (50 – 9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64A169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4D32" w:rsidRPr="00F712BC" w14:paraId="0AAE8D9D" w14:textId="77777777" w:rsidTr="00165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14:paraId="3C92CD42" w14:textId="4DAA9DB8" w:rsidR="00D14D32" w:rsidRPr="00F712BC" w:rsidRDefault="00D14D32" w:rsidP="00D14D32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72CA7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D93FA8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6BF257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3 (62 – 9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3CB312" w14:textId="77777777" w:rsidR="00D14D32" w:rsidRPr="00F712BC" w:rsidRDefault="00D14D32" w:rsidP="00421F9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4D32" w:rsidRPr="00F712BC" w14:paraId="7B618228" w14:textId="77777777" w:rsidTr="0016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</w:tcPr>
          <w:p w14:paraId="657B6BDE" w14:textId="0FF86701" w:rsidR="00D14D32" w:rsidRPr="00F712BC" w:rsidRDefault="00D14D32" w:rsidP="00D14D32">
            <w:pPr>
              <w:spacing w:before="40" w:after="40"/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772CA7" w:rsidRPr="00F712BC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</w:tcBorders>
          </w:tcPr>
          <w:p w14:paraId="4AE60774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14:paraId="75B8C4E1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94 (90 – 100)</w:t>
            </w:r>
          </w:p>
        </w:tc>
        <w:tc>
          <w:tcPr>
            <w:tcW w:w="1417" w:type="dxa"/>
            <w:tcBorders>
              <w:top w:val="nil"/>
            </w:tcBorders>
          </w:tcPr>
          <w:p w14:paraId="4C65E07A" w14:textId="77777777" w:rsidR="00D14D32" w:rsidRPr="00F712BC" w:rsidRDefault="00D14D32" w:rsidP="00421F9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1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DE6FBEB" w14:textId="77777777" w:rsidR="00A72EB9" w:rsidRPr="00F712BC" w:rsidRDefault="00D14D32" w:rsidP="00A72EB9">
      <w:pPr>
        <w:rPr>
          <w:rFonts w:ascii="Times New Roman" w:hAnsi="Times New Roman" w:cs="Times New Roman"/>
        </w:rPr>
      </w:pPr>
      <w:r w:rsidRPr="00F712B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F712BC">
        <w:rPr>
          <w:rFonts w:ascii="Times New Roman" w:hAnsi="Times New Roman" w:cs="Times New Roman"/>
          <w:sz w:val="16"/>
          <w:szCs w:val="16"/>
        </w:rPr>
        <w:t xml:space="preserve"> </w:t>
      </w:r>
      <w:r w:rsidR="00A72EB9" w:rsidRPr="00F712BC">
        <w:rPr>
          <w:rFonts w:ascii="Times New Roman" w:hAnsi="Times New Roman" w:cs="Times New Roman"/>
          <w:sz w:val="16"/>
          <w:szCs w:val="16"/>
        </w:rPr>
        <w:t>Data collection on adherence to preventive measures took place from June/2018</w:t>
      </w:r>
    </w:p>
    <w:p w14:paraId="0C9767EC" w14:textId="415B1CFE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20581CAA" w14:textId="6F505D80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791FFD18" w14:textId="5B3D7CD3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60EA9546" w14:textId="226D8A7A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5F66414F" w14:textId="70E46F7A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06959E39" w14:textId="34E3B0C6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1E015B06" w14:textId="350DA669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67B5CA95" w14:textId="4429980F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0ABB60CD" w14:textId="517D5AC9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5110A158" w14:textId="060A7C06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5B44977E" w14:textId="7174A825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23637872" w14:textId="3A10818F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2647241E" w14:textId="12414C39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6E15D875" w14:textId="571DF1B8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32CF0B5E" w14:textId="4BF3E1BA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66276878" w14:textId="10DFC3E0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736A1AA6" w14:textId="488D4DF0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p w14:paraId="6FF3BEEF" w14:textId="74F0D35A" w:rsidR="00AF591E" w:rsidRPr="00F712BC" w:rsidRDefault="00AF591E" w:rsidP="007C4D14">
      <w:pPr>
        <w:rPr>
          <w:rFonts w:ascii="Times New Roman" w:hAnsi="Times New Roman" w:cs="Times New Roman"/>
          <w:sz w:val="16"/>
          <w:szCs w:val="16"/>
        </w:rPr>
      </w:pPr>
    </w:p>
    <w:sectPr w:rsidR="00AF591E" w:rsidRPr="00F712BC" w:rsidSect="008561AF">
      <w:pgSz w:w="11906" w:h="16838"/>
      <w:pgMar w:top="993" w:right="1418" w:bottom="99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FD0"/>
    <w:rsid w:val="000538DB"/>
    <w:rsid w:val="00064E3F"/>
    <w:rsid w:val="00082BB5"/>
    <w:rsid w:val="000A2C59"/>
    <w:rsid w:val="000C3A5F"/>
    <w:rsid w:val="000D696A"/>
    <w:rsid w:val="000F20E6"/>
    <w:rsid w:val="000F2ED4"/>
    <w:rsid w:val="0010435A"/>
    <w:rsid w:val="00144866"/>
    <w:rsid w:val="00156355"/>
    <w:rsid w:val="0016523F"/>
    <w:rsid w:val="0017442B"/>
    <w:rsid w:val="0019557B"/>
    <w:rsid w:val="001B44C9"/>
    <w:rsid w:val="001B604F"/>
    <w:rsid w:val="001C067D"/>
    <w:rsid w:val="001C6D4B"/>
    <w:rsid w:val="001D084B"/>
    <w:rsid w:val="001F0995"/>
    <w:rsid w:val="002075D2"/>
    <w:rsid w:val="00284A09"/>
    <w:rsid w:val="002B689B"/>
    <w:rsid w:val="002C0207"/>
    <w:rsid w:val="00300AC0"/>
    <w:rsid w:val="00312351"/>
    <w:rsid w:val="00320A27"/>
    <w:rsid w:val="00324F6B"/>
    <w:rsid w:val="00342641"/>
    <w:rsid w:val="003428F1"/>
    <w:rsid w:val="00384EB8"/>
    <w:rsid w:val="00393F0B"/>
    <w:rsid w:val="003C5818"/>
    <w:rsid w:val="003D1EA3"/>
    <w:rsid w:val="003D5AE4"/>
    <w:rsid w:val="003F1752"/>
    <w:rsid w:val="003F48D0"/>
    <w:rsid w:val="004014F0"/>
    <w:rsid w:val="00413DF7"/>
    <w:rsid w:val="00421F9C"/>
    <w:rsid w:val="00450905"/>
    <w:rsid w:val="00467F58"/>
    <w:rsid w:val="00494613"/>
    <w:rsid w:val="00494B2B"/>
    <w:rsid w:val="00495515"/>
    <w:rsid w:val="004A527F"/>
    <w:rsid w:val="004B267E"/>
    <w:rsid w:val="004C0B6A"/>
    <w:rsid w:val="004C3BD4"/>
    <w:rsid w:val="004E75F3"/>
    <w:rsid w:val="005108C2"/>
    <w:rsid w:val="0053662D"/>
    <w:rsid w:val="005E00CF"/>
    <w:rsid w:val="005E2774"/>
    <w:rsid w:val="005F41B6"/>
    <w:rsid w:val="005F5095"/>
    <w:rsid w:val="00627B42"/>
    <w:rsid w:val="00634743"/>
    <w:rsid w:val="0064662C"/>
    <w:rsid w:val="00651238"/>
    <w:rsid w:val="006572A3"/>
    <w:rsid w:val="00664270"/>
    <w:rsid w:val="006852F3"/>
    <w:rsid w:val="00687EE8"/>
    <w:rsid w:val="006926C4"/>
    <w:rsid w:val="006E0EFF"/>
    <w:rsid w:val="006E545A"/>
    <w:rsid w:val="007170D8"/>
    <w:rsid w:val="007249C8"/>
    <w:rsid w:val="00730EFC"/>
    <w:rsid w:val="0073638A"/>
    <w:rsid w:val="00751596"/>
    <w:rsid w:val="00754477"/>
    <w:rsid w:val="0075581D"/>
    <w:rsid w:val="00772CA7"/>
    <w:rsid w:val="00776077"/>
    <w:rsid w:val="0078390E"/>
    <w:rsid w:val="007901F8"/>
    <w:rsid w:val="007A4C17"/>
    <w:rsid w:val="007A6A4C"/>
    <w:rsid w:val="007A75B4"/>
    <w:rsid w:val="007B1C4D"/>
    <w:rsid w:val="007C2DD9"/>
    <w:rsid w:val="007C3F68"/>
    <w:rsid w:val="007C4D14"/>
    <w:rsid w:val="007D1423"/>
    <w:rsid w:val="007D2DBB"/>
    <w:rsid w:val="007D2F63"/>
    <w:rsid w:val="007D41C5"/>
    <w:rsid w:val="007D63E8"/>
    <w:rsid w:val="007E6717"/>
    <w:rsid w:val="0083088B"/>
    <w:rsid w:val="008527AA"/>
    <w:rsid w:val="008561AF"/>
    <w:rsid w:val="00857A9E"/>
    <w:rsid w:val="008725B4"/>
    <w:rsid w:val="008A273B"/>
    <w:rsid w:val="008A6A38"/>
    <w:rsid w:val="008B560A"/>
    <w:rsid w:val="008C0069"/>
    <w:rsid w:val="008C33CE"/>
    <w:rsid w:val="008E341C"/>
    <w:rsid w:val="008E3807"/>
    <w:rsid w:val="008F319A"/>
    <w:rsid w:val="008F31BD"/>
    <w:rsid w:val="00914A60"/>
    <w:rsid w:val="00915FED"/>
    <w:rsid w:val="009317C0"/>
    <w:rsid w:val="0099024E"/>
    <w:rsid w:val="00993D98"/>
    <w:rsid w:val="009948A0"/>
    <w:rsid w:val="009A1BDB"/>
    <w:rsid w:val="009B64A7"/>
    <w:rsid w:val="009D4ED2"/>
    <w:rsid w:val="009D77CF"/>
    <w:rsid w:val="009E2500"/>
    <w:rsid w:val="009F0F69"/>
    <w:rsid w:val="00A026AF"/>
    <w:rsid w:val="00A038CF"/>
    <w:rsid w:val="00A03950"/>
    <w:rsid w:val="00A211F4"/>
    <w:rsid w:val="00A26E3E"/>
    <w:rsid w:val="00A372E9"/>
    <w:rsid w:val="00A56FD0"/>
    <w:rsid w:val="00A72EB9"/>
    <w:rsid w:val="00A84609"/>
    <w:rsid w:val="00A90B35"/>
    <w:rsid w:val="00A91A6C"/>
    <w:rsid w:val="00AB0609"/>
    <w:rsid w:val="00AC29F2"/>
    <w:rsid w:val="00AC33D8"/>
    <w:rsid w:val="00AF2797"/>
    <w:rsid w:val="00AF30B5"/>
    <w:rsid w:val="00AF591E"/>
    <w:rsid w:val="00B068FD"/>
    <w:rsid w:val="00B10B9B"/>
    <w:rsid w:val="00B409DC"/>
    <w:rsid w:val="00B5747B"/>
    <w:rsid w:val="00B71FCF"/>
    <w:rsid w:val="00B73D98"/>
    <w:rsid w:val="00B8579C"/>
    <w:rsid w:val="00BC599F"/>
    <w:rsid w:val="00BC7FC6"/>
    <w:rsid w:val="00C060FF"/>
    <w:rsid w:val="00C21106"/>
    <w:rsid w:val="00C35172"/>
    <w:rsid w:val="00C659E7"/>
    <w:rsid w:val="00C84B33"/>
    <w:rsid w:val="00C91963"/>
    <w:rsid w:val="00C9455E"/>
    <w:rsid w:val="00CA6073"/>
    <w:rsid w:val="00CE5FEC"/>
    <w:rsid w:val="00CE6592"/>
    <w:rsid w:val="00D02AC3"/>
    <w:rsid w:val="00D0488F"/>
    <w:rsid w:val="00D141F8"/>
    <w:rsid w:val="00D14D32"/>
    <w:rsid w:val="00D15EC0"/>
    <w:rsid w:val="00D22D41"/>
    <w:rsid w:val="00D30E5B"/>
    <w:rsid w:val="00D32BE9"/>
    <w:rsid w:val="00D47991"/>
    <w:rsid w:val="00D50F79"/>
    <w:rsid w:val="00D64259"/>
    <w:rsid w:val="00D83325"/>
    <w:rsid w:val="00D87B0C"/>
    <w:rsid w:val="00D934C0"/>
    <w:rsid w:val="00DA3046"/>
    <w:rsid w:val="00DB17C6"/>
    <w:rsid w:val="00DC60C8"/>
    <w:rsid w:val="00DD458B"/>
    <w:rsid w:val="00DD5798"/>
    <w:rsid w:val="00DE0449"/>
    <w:rsid w:val="00E5055D"/>
    <w:rsid w:val="00E54D7F"/>
    <w:rsid w:val="00E550F5"/>
    <w:rsid w:val="00E557AE"/>
    <w:rsid w:val="00E651E4"/>
    <w:rsid w:val="00E8094C"/>
    <w:rsid w:val="00E844E0"/>
    <w:rsid w:val="00E860DA"/>
    <w:rsid w:val="00E867BD"/>
    <w:rsid w:val="00EA3C1B"/>
    <w:rsid w:val="00ED0159"/>
    <w:rsid w:val="00ED626E"/>
    <w:rsid w:val="00ED762A"/>
    <w:rsid w:val="00F6467C"/>
    <w:rsid w:val="00F712BC"/>
    <w:rsid w:val="00F83E52"/>
    <w:rsid w:val="00FC54C9"/>
    <w:rsid w:val="00FE2108"/>
    <w:rsid w:val="00FE28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70795"/>
  <w15:docId w15:val="{F65AC748-1616-4F5B-A185-F58D8DF7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74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4264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SombreamentoClaro-nfase1">
    <w:name w:val="Light Shading Accent 1"/>
    <w:basedOn w:val="Tabelanormal"/>
    <w:uiPriority w:val="60"/>
    <w:rsid w:val="003426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914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A60"/>
    <w:rPr>
      <w:rFonts w:ascii="Tahoma" w:hAnsi="Tahoma" w:cs="Tahoma"/>
      <w:sz w:val="16"/>
      <w:szCs w:val="16"/>
    </w:rPr>
  </w:style>
  <w:style w:type="table" w:styleId="TabelaSimples2">
    <w:name w:val="Plain Table 2"/>
    <w:basedOn w:val="Tabelanormal"/>
    <w:uiPriority w:val="42"/>
    <w:rsid w:val="001652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1</Words>
  <Characters>1680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lisses Montarroyos</dc:creator>
  <cp:lastModifiedBy>ladjane melo</cp:lastModifiedBy>
  <cp:revision>6</cp:revision>
  <dcterms:created xsi:type="dcterms:W3CDTF">2020-09-09T11:58:00Z</dcterms:created>
  <dcterms:modified xsi:type="dcterms:W3CDTF">2020-09-22T07:59:00Z</dcterms:modified>
</cp:coreProperties>
</file>